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4.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 The number and position of 45S rDNA locus in Cucurbitaceae species</w:t>
      </w:r>
      <w:bookmarkStart w:id="8" w:name="_GoBack"/>
      <w:bookmarkEnd w:id="8"/>
    </w:p>
    <w:tbl>
      <w:tblPr>
        <w:tblStyle w:val="2"/>
        <w:tblpPr w:leftFromText="180" w:rightFromText="180" w:vertAnchor="page" w:horzAnchor="page" w:tblpXSpec="center" w:tblpY="2048"/>
        <w:tblOverlap w:val="never"/>
        <w:tblW w:w="91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466"/>
        <w:gridCol w:w="1400"/>
        <w:gridCol w:w="1481"/>
        <w:gridCol w:w="21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lang w:val="en-US" w:eastAsia="zh-CN"/>
              </w:rPr>
              <w:t>Species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Number of chromosome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Number of 45S rDNA locus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osition of 45S rDNA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Acanthosicyo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naudinianus</w:t>
            </w:r>
            <w:bookmarkStart w:id="0" w:name="OLE_LINK1"/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  <w:bookmarkEnd w:id="0"/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bookmarkStart w:id="1" w:name="OLE_LINK6"/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Actinostemma tenerum</w:t>
            </w:r>
            <w:bookmarkEnd w:id="1"/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16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Benincasa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fistulos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kern w:val="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Benincasa hispid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; 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olocynthi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ecirrhos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s lanat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; 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lanatu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subsp.</w:t>
            </w: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lanat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s l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anatu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subsp.</w:t>
            </w: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ucososperm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lanatu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subsp.</w:t>
            </w: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vulgari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s lanatus var. citroide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Waminal &amp; Kim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itrullu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rehmi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Coccinia grandi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.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occinia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sessilifoli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 african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wo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Yagi et al. 2015；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 anguri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5a；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asp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dipsace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ficifoli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heptadactyl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Four TER, two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Yagi et al.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heptadactyl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 hystrix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5a； 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eeuse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ree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color w:val="auto"/>
                <w:kern w:val="0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melo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One TER, one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; 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melo var. flexuos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One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ucumi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etulifer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5a； Zhang et al. 2016； 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ucumis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yriocarp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wo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Yagi et al.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myriocarp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pustulat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7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sativ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1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sativus var. hardwicki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1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o et al.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sativus var. sativ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1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2" w:name="OLE_LINK5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o et al. 2011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sativus var. xishuangbannesi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1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o et al. 2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 subserice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zambian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Zhang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ucumis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 zeyher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Yagi et al.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bookmarkStart w:id="3" w:name="OLE_LINK7"/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Cucurbita moschata</w:t>
            </w:r>
            <w:bookmarkEnd w:id="3"/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40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Cucurbita moschat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0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Cucurbita pepo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40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Four PROX, one PCEN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bookmarkStart w:id="4" w:name="OLE_LINK2"/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Diplocyclos</w:t>
            </w:r>
            <w:bookmarkEnd w:id="4"/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palmatus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Gymnopetalum chinense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Gynostemma pentaphyllum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</w:rPr>
              <w:t>2n=66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Herpetospermum pedunculosum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0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One TER, three INTER, thre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Lagenaria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sicerari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; 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Lagenaria siceraria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var.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hispid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Luffa cylindric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Luffa cylindric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6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elothria japonic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Waminal &amp; Kim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elothria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pendul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One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elothria pendula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One TER, the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omordica charanti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  <w:t>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his study; 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Momordica cochinchinensis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Momordica dioic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Sechium edule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Two PROX, one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Sechium edule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One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Sicyos angulatus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 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Waminal &amp; Kim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Siraitia grosvenorii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; Li et al. 2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Thladiantha dubi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18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Trichosanthes anguin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5" w:name="OLE_LINK4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Pellerin et al. 2018</w:t>
            </w:r>
            <w:bookmarkEnd w:id="5"/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; 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Trichosanthes dunniana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0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Trichosanthes kirilowii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 = 66, 88, 110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Waminal &amp; Kim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6" w:name="OLE_LINK9"/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Trichosanthes ovigera</w:t>
            </w:r>
            <w:bookmarkEnd w:id="6"/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2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All 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Zehneria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等线" w:cs="Arial"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mariothi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One TER, one PROX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Li et al. 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628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</w:pPr>
            <w:bookmarkStart w:id="7" w:name="OLE_LINK8"/>
            <w:r>
              <w:rPr>
                <w:rFonts w:hint="default" w:ascii="Arial" w:hAnsi="Arial" w:eastAsia="等线" w:cs="Arial"/>
                <w:b w:val="0"/>
                <w:bCs w:val="0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Zehneria maysorensis</w:t>
            </w:r>
            <w:bookmarkEnd w:id="7"/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highlight w:val="none"/>
                <w:shd w:val="clear" w:color="auto" w:fill="auto"/>
                <w:vertAlign w:val="superscript"/>
              </w:rPr>
              <w:t>＊</w:t>
            </w:r>
          </w:p>
        </w:tc>
        <w:tc>
          <w:tcPr>
            <w:tcW w:w="1466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2n=24</w:t>
            </w:r>
          </w:p>
        </w:tc>
        <w:tc>
          <w:tcPr>
            <w:tcW w:w="1400" w:type="dxa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481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1TER</w:t>
            </w:r>
          </w:p>
        </w:tc>
        <w:tc>
          <w:tcPr>
            <w:tcW w:w="2190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color w:val="auto"/>
                <w:sz w:val="21"/>
                <w:szCs w:val="21"/>
                <w:highlight w:val="none"/>
                <w:lang w:val="en-US" w:eastAsia="zh-CN"/>
              </w:rPr>
              <w:t>Xie et al 2019</w:t>
            </w:r>
          </w:p>
        </w:tc>
      </w:tr>
    </w:tbl>
    <w:p>
      <w:pPr>
        <w:jc w:val="both"/>
        <w:rPr>
          <w:rFonts w:hint="default" w:ascii="Arial" w:hAnsi="Arial" w:eastAsia="等线" w:cs="Arial"/>
          <w:color w:val="auto"/>
          <w:sz w:val="18"/>
          <w:szCs w:val="18"/>
          <w:highlight w:val="none"/>
          <w:lang w:val="en-US" w:eastAsia="zh-CN"/>
        </w:rPr>
      </w:pPr>
      <w:r>
        <w:rPr>
          <w:rFonts w:hint="eastAsia" w:ascii="Arial" w:hAnsi="Arial" w:eastAsia="等线" w:cs="Arial"/>
          <w:b w:val="0"/>
          <w:bCs w:val="0"/>
          <w:sz w:val="24"/>
          <w:szCs w:val="32"/>
          <w:highlight w:val="none"/>
          <w:lang w:val="en-US" w:eastAsia="zh-CN"/>
        </w:rPr>
        <w:t xml:space="preserve">   </w:t>
      </w:r>
      <w:r>
        <w:rPr>
          <w:rFonts w:hint="eastAsia" w:ascii="Arial" w:hAnsi="Arial" w:eastAsia="等线" w:cs="Arial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Arial" w:hAnsi="Arial" w:eastAsia="等线" w:cs="Arial"/>
          <w:color w:val="auto"/>
          <w:sz w:val="18"/>
          <w:szCs w:val="18"/>
          <w:highlight w:val="none"/>
          <w:vertAlign w:val="superscript"/>
          <w:lang w:val="en-US" w:eastAsia="zh-CN"/>
        </w:rPr>
        <w:t>＊</w:t>
      </w:r>
      <w:r>
        <w:rPr>
          <w:rFonts w:hint="eastAsia" w:ascii="Arial" w:hAnsi="Arial" w:eastAsia="等线" w:cs="Arial"/>
          <w:color w:val="auto"/>
          <w:sz w:val="18"/>
          <w:szCs w:val="18"/>
          <w:highlight w:val="none"/>
          <w:lang w:val="en-US" w:eastAsia="zh-CN"/>
        </w:rPr>
        <w:t xml:space="preserve">Indicate the species belonging to tribe </w:t>
      </w:r>
      <w:r>
        <w:rPr>
          <w:rFonts w:hint="default" w:ascii="Arial" w:hAnsi="Arial" w:eastAsia="等线" w:cs="Arial"/>
          <w:color w:val="auto"/>
          <w:sz w:val="18"/>
          <w:szCs w:val="18"/>
          <w:highlight w:val="none"/>
          <w:lang w:val="en-US" w:eastAsia="zh-CN"/>
        </w:rPr>
        <w:t>Benincaseae</w:t>
      </w:r>
      <w:r>
        <w:rPr>
          <w:rFonts w:hint="eastAsia" w:ascii="Arial" w:hAnsi="Arial" w:eastAsia="等线" w:cs="Arial"/>
          <w:color w:val="auto"/>
          <w:sz w:val="18"/>
          <w:szCs w:val="18"/>
          <w:highlight w:val="none"/>
          <w:lang w:val="en-US" w:eastAsia="zh-CN"/>
        </w:rPr>
        <w:t xml:space="preserve"> (Kocyan et al. 2007).</w:t>
      </w:r>
    </w:p>
    <w:sectPr>
      <w:pgSz w:w="11906" w:h="16838"/>
      <w:pgMar w:top="1213" w:right="1080" w:bottom="1213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3MTQxODU1YmZmMDZmNzIwZjI0YWM3ODA5N2I3MmYifQ=="/>
  </w:docVars>
  <w:rsids>
    <w:rsidRoot w:val="73F6746C"/>
    <w:rsid w:val="012810B4"/>
    <w:rsid w:val="01981D96"/>
    <w:rsid w:val="01C360F9"/>
    <w:rsid w:val="03D40EF1"/>
    <w:rsid w:val="04D312A0"/>
    <w:rsid w:val="055B1C99"/>
    <w:rsid w:val="05BA2F48"/>
    <w:rsid w:val="05F46DB2"/>
    <w:rsid w:val="06913258"/>
    <w:rsid w:val="080F6B2A"/>
    <w:rsid w:val="0A7A57BE"/>
    <w:rsid w:val="0EFD297F"/>
    <w:rsid w:val="0F996D98"/>
    <w:rsid w:val="101274CE"/>
    <w:rsid w:val="12485112"/>
    <w:rsid w:val="129C6FE9"/>
    <w:rsid w:val="12E806A4"/>
    <w:rsid w:val="134A1940"/>
    <w:rsid w:val="15B53535"/>
    <w:rsid w:val="172329DA"/>
    <w:rsid w:val="1AFF01B1"/>
    <w:rsid w:val="1C0F62B1"/>
    <w:rsid w:val="1CD265F2"/>
    <w:rsid w:val="1DEF683B"/>
    <w:rsid w:val="1DFC34BE"/>
    <w:rsid w:val="1DFD14A7"/>
    <w:rsid w:val="1FEC17D3"/>
    <w:rsid w:val="20FE4ABC"/>
    <w:rsid w:val="21171538"/>
    <w:rsid w:val="23784204"/>
    <w:rsid w:val="24A0493A"/>
    <w:rsid w:val="25113A8A"/>
    <w:rsid w:val="25AB3B32"/>
    <w:rsid w:val="26865DB2"/>
    <w:rsid w:val="26955FF5"/>
    <w:rsid w:val="26F23487"/>
    <w:rsid w:val="276C31F9"/>
    <w:rsid w:val="28C90152"/>
    <w:rsid w:val="298F2586"/>
    <w:rsid w:val="2B31293A"/>
    <w:rsid w:val="2B6C37C8"/>
    <w:rsid w:val="2DB92F37"/>
    <w:rsid w:val="2F7F108C"/>
    <w:rsid w:val="2FE53B49"/>
    <w:rsid w:val="30036839"/>
    <w:rsid w:val="30CF4362"/>
    <w:rsid w:val="3351126A"/>
    <w:rsid w:val="366341EF"/>
    <w:rsid w:val="36AD023D"/>
    <w:rsid w:val="384F24A7"/>
    <w:rsid w:val="3CAD1E92"/>
    <w:rsid w:val="3CBE2604"/>
    <w:rsid w:val="3EA01CAF"/>
    <w:rsid w:val="3FDD483D"/>
    <w:rsid w:val="40CA4D53"/>
    <w:rsid w:val="40CD48B1"/>
    <w:rsid w:val="41AE19B5"/>
    <w:rsid w:val="45336CAD"/>
    <w:rsid w:val="47260AF3"/>
    <w:rsid w:val="487844BA"/>
    <w:rsid w:val="487D2A44"/>
    <w:rsid w:val="48AE671E"/>
    <w:rsid w:val="4B517E8D"/>
    <w:rsid w:val="4BBC725D"/>
    <w:rsid w:val="4BEA1242"/>
    <w:rsid w:val="4D470CF6"/>
    <w:rsid w:val="4E917255"/>
    <w:rsid w:val="4F393E36"/>
    <w:rsid w:val="4F840831"/>
    <w:rsid w:val="50D21A70"/>
    <w:rsid w:val="51D3784E"/>
    <w:rsid w:val="52C451E0"/>
    <w:rsid w:val="52EE6ACC"/>
    <w:rsid w:val="54D87950"/>
    <w:rsid w:val="55356CD1"/>
    <w:rsid w:val="55933E36"/>
    <w:rsid w:val="55A20F04"/>
    <w:rsid w:val="569B5205"/>
    <w:rsid w:val="573D552F"/>
    <w:rsid w:val="58D85CB5"/>
    <w:rsid w:val="590B7529"/>
    <w:rsid w:val="5A2F6201"/>
    <w:rsid w:val="5B490B80"/>
    <w:rsid w:val="5D1B286E"/>
    <w:rsid w:val="5DF41099"/>
    <w:rsid w:val="5E2201AA"/>
    <w:rsid w:val="600D79F0"/>
    <w:rsid w:val="6025396A"/>
    <w:rsid w:val="60340051"/>
    <w:rsid w:val="60C972D3"/>
    <w:rsid w:val="60FA6BA5"/>
    <w:rsid w:val="619B2BEE"/>
    <w:rsid w:val="62500333"/>
    <w:rsid w:val="636C7B02"/>
    <w:rsid w:val="64D65468"/>
    <w:rsid w:val="69FC520C"/>
    <w:rsid w:val="6AE52674"/>
    <w:rsid w:val="6B0A3E88"/>
    <w:rsid w:val="6BA416A1"/>
    <w:rsid w:val="6CC63D73"/>
    <w:rsid w:val="6F2F0B4B"/>
    <w:rsid w:val="6FBF795E"/>
    <w:rsid w:val="700A0487"/>
    <w:rsid w:val="72430DF5"/>
    <w:rsid w:val="72F62F44"/>
    <w:rsid w:val="73E01C2A"/>
    <w:rsid w:val="73F6746C"/>
    <w:rsid w:val="7400216B"/>
    <w:rsid w:val="741C2BC3"/>
    <w:rsid w:val="75571E41"/>
    <w:rsid w:val="75BC0475"/>
    <w:rsid w:val="75DC4D0C"/>
    <w:rsid w:val="75FB1238"/>
    <w:rsid w:val="7671300D"/>
    <w:rsid w:val="77447183"/>
    <w:rsid w:val="77D46EFC"/>
    <w:rsid w:val="77ED2B68"/>
    <w:rsid w:val="7A633D4C"/>
    <w:rsid w:val="7A815E36"/>
    <w:rsid w:val="7CF06D37"/>
    <w:rsid w:val="7CF7383E"/>
    <w:rsid w:val="7E2766A8"/>
    <w:rsid w:val="7F25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03</Words>
  <Characters>3301</Characters>
  <Lines>0</Lines>
  <Paragraphs>0</Paragraphs>
  <TotalTime>1</TotalTime>
  <ScaleCrop>false</ScaleCrop>
  <LinksUpToDate>false</LinksUpToDate>
  <CharactersWithSpaces>373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3:45:00Z</dcterms:created>
  <dc:creator>佘朝文</dc:creator>
  <cp:lastModifiedBy>佘朝文</cp:lastModifiedBy>
  <dcterms:modified xsi:type="dcterms:W3CDTF">2023-01-18T01:5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A115398A0D640C781BFC18AF1704D81</vt:lpwstr>
  </property>
</Properties>
</file>